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D29D3" w14:textId="77777777" w:rsidR="00C212DB" w:rsidRPr="00997A1D" w:rsidRDefault="00C212DB" w:rsidP="00C212DB">
      <w:pPr>
        <w:rPr>
          <w:rFonts w:cs="Times New Roman"/>
          <w:color w:val="000000" w:themeColor="text1"/>
          <w:szCs w:val="24"/>
        </w:rPr>
      </w:pPr>
      <w:r w:rsidRPr="00997A1D">
        <w:rPr>
          <w:rFonts w:cs="Times New Roman"/>
          <w:b/>
          <w:bCs/>
          <w:color w:val="000000" w:themeColor="text1"/>
          <w:szCs w:val="24"/>
        </w:rPr>
        <w:t>Table S2.</w:t>
      </w:r>
      <w:r w:rsidRPr="00997A1D">
        <w:rPr>
          <w:rFonts w:cs="Times New Roman"/>
          <w:color w:val="000000" w:themeColor="text1"/>
          <w:szCs w:val="24"/>
        </w:rPr>
        <w:t xml:space="preserve"> Primer sequences of each gene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59"/>
        <w:gridCol w:w="3840"/>
        <w:gridCol w:w="3523"/>
      </w:tblGrid>
      <w:tr w:rsidR="00C212DB" w:rsidRPr="00997A1D" w14:paraId="16D9E939" w14:textId="77777777" w:rsidTr="00EF7A31"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A6728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</w:t>
            </w:r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44BC4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B56B3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</w:tr>
      <w:tr w:rsidR="00C212DB" w:rsidRPr="00997A1D" w14:paraId="7EA9DDD2" w14:textId="77777777" w:rsidTr="00EF7A31"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4DB2A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P1</w:t>
            </w:r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8C196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AGCTTTACAACAAATACCCAG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75D7A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TTGGAAGGGTCTGTGGG</w:t>
            </w:r>
          </w:p>
        </w:tc>
      </w:tr>
      <w:tr w:rsidR="00C212DB" w:rsidRPr="00997A1D" w14:paraId="1C750A7E" w14:textId="77777777" w:rsidTr="00EF7A31"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FAC96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</w:t>
            </w:r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CD487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GGCAGAACTTCACGGAC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21750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CTTAGCAGGGCGTTGTA</w:t>
            </w:r>
          </w:p>
        </w:tc>
      </w:tr>
      <w:tr w:rsidR="00C212DB" w:rsidRPr="00997A1D" w14:paraId="7B6C75A0" w14:textId="77777777" w:rsidTr="00EF7A31"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0409E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L2</w:t>
            </w:r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BCAC2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AGCAAGTGTCCCAAAGA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E5AC1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GTCTGGGGAAAGCTAGG</w:t>
            </w:r>
          </w:p>
        </w:tc>
      </w:tr>
      <w:tr w:rsidR="00C212DB" w:rsidRPr="00997A1D" w14:paraId="0171BE5B" w14:textId="77777777" w:rsidTr="00EF7A31"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98153" w14:textId="77777777" w:rsidR="00C212DB" w:rsidRPr="00997A1D" w:rsidRDefault="00C212DB" w:rsidP="00EF7A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N1</w:t>
            </w:r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30CEB" w14:textId="77777777" w:rsidR="00C212DB" w:rsidRPr="00997A1D" w:rsidRDefault="00C212DB" w:rsidP="00EF7A31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AGAAGGGCTCGTGTGACAG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35CF3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TGTCCTACATTCGGCGG</w:t>
            </w:r>
          </w:p>
        </w:tc>
      </w:tr>
      <w:tr w:rsidR="00C212DB" w:rsidRPr="00997A1D" w14:paraId="5BDA0F7A" w14:textId="77777777" w:rsidTr="00EF7A31"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06801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POE</w:t>
            </w:r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291A8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TCCCCAGGAGCCGAC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AAE36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TGTGACCAGCAACGCAG</w:t>
            </w:r>
          </w:p>
        </w:tc>
      </w:tr>
      <w:tr w:rsidR="00C212DB" w:rsidRPr="00997A1D" w14:paraId="3B616224" w14:textId="77777777" w:rsidTr="00EF7A31"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0AE8F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P12</w:t>
            </w:r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58BB9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TGGAGTCCCCGATGTC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E27FF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TTTGGCAAGCGTTGGTT</w:t>
            </w:r>
          </w:p>
        </w:tc>
      </w:tr>
      <w:tr w:rsidR="00C212DB" w:rsidRPr="00997A1D" w14:paraId="35625DE8" w14:textId="77777777" w:rsidTr="00EF7A31"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EC656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1A1</w:t>
            </w:r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BA11E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CGAGACCAAGAACTGCC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0C780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CCATCATTTCCACGAGC</w:t>
            </w:r>
          </w:p>
        </w:tc>
      </w:tr>
      <w:tr w:rsidR="00C212DB" w:rsidRPr="00997A1D" w14:paraId="2A18F8D5" w14:textId="77777777" w:rsidTr="00EF7A31"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9500C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P14</w:t>
            </w:r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089C3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GAGTATGCCACATACGA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200E4" w14:textId="77777777" w:rsidR="00C212DB" w:rsidRPr="00997A1D" w:rsidRDefault="00C212DB" w:rsidP="00EF7A31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CTCGCTATCCACTGCCC</w:t>
            </w:r>
          </w:p>
        </w:tc>
      </w:tr>
      <w:tr w:rsidR="00C212DB" w:rsidRPr="00997A1D" w14:paraId="6B3CFF00" w14:textId="77777777" w:rsidTr="00EF7A31"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EBA3B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BP1</w:t>
            </w:r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B1B6A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TCGGTCTGTCAGTCCTC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76AE8" w14:textId="77777777" w:rsidR="00C212DB" w:rsidRPr="00997A1D" w:rsidRDefault="00C212DB" w:rsidP="00EF7A31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GGCTCTTCTTGTTAGCG</w:t>
            </w:r>
          </w:p>
        </w:tc>
      </w:tr>
      <w:tr w:rsidR="00C212DB" w:rsidRPr="00997A1D" w14:paraId="4ED427E9" w14:textId="77777777" w:rsidTr="00EF7A31"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F9019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CO2B1</w:t>
            </w:r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7D48A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TCACCTGAGGCAGGGC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19A95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CACGTTTTTCCTTGGGC</w:t>
            </w:r>
          </w:p>
        </w:tc>
      </w:tr>
      <w:tr w:rsidR="00C212DB" w:rsidRPr="00997A1D" w14:paraId="5144AD7B" w14:textId="77777777" w:rsidTr="00EF7A31"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BF122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g-1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E76E0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CCAAGCCAAAGTCCTTAGAG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33AD4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GAGCTGTCATTAGGGACATCA</w:t>
            </w:r>
          </w:p>
        </w:tc>
      </w:tr>
      <w:tr w:rsidR="00C212DB" w:rsidRPr="00997A1D" w14:paraId="032AF2E4" w14:textId="77777777" w:rsidTr="00EF7A31"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0390D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97ABF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TTCTCAGCCCAACAATACAAGA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6AEC2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TGGACGGGTCGATGTCAC</w:t>
            </w:r>
          </w:p>
        </w:tc>
      </w:tr>
      <w:tr w:rsidR="00C212DB" w:rsidRPr="00997A1D" w14:paraId="3BB7D98D" w14:textId="77777777" w:rsidTr="00EF7A31"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4C0F7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1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B76AF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ACTGACTGGCATGAGGATCA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4F5D6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CAGCTCTAGGAGCATGTGG</w:t>
            </w:r>
          </w:p>
        </w:tc>
      </w:tr>
      <w:tr w:rsidR="00C212DB" w:rsidRPr="00997A1D" w14:paraId="2336B79F" w14:textId="77777777" w:rsidTr="00EF7A31"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1C2A7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F-α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53EA3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GAGTGACAAGCCTGTAGCC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0AF01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AAGGTACAACCCATCGGC</w:t>
            </w:r>
          </w:p>
        </w:tc>
      </w:tr>
      <w:tr w:rsidR="00C212DB" w:rsidRPr="00997A1D" w14:paraId="4AF545A2" w14:textId="77777777" w:rsidTr="00EF7A31"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F04B7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N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48B90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AACATGGCAAGGTGTGTGA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AFE29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GGTGACCAGGACGTTTTTG</w:t>
            </w:r>
          </w:p>
        </w:tc>
      </w:tr>
      <w:tr w:rsidR="00C212DB" w:rsidRPr="00997A1D" w14:paraId="6643289C" w14:textId="77777777" w:rsidTr="00EF7A31"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D306B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nX2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7472B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CTTCCCAAAGCCAGAGCG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235B5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CCATTCGAGGTGGTCG</w:t>
            </w:r>
          </w:p>
        </w:tc>
      </w:tr>
      <w:tr w:rsidR="00C212DB" w:rsidRPr="00997A1D" w14:paraId="5200643B" w14:textId="77777777" w:rsidTr="00EF7A31"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9C9EE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48076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AATGGGCAGCCGTTAGGAAA 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0EFE8" w14:textId="77777777" w:rsidR="00C212DB" w:rsidRPr="00997A1D" w:rsidRDefault="00C212DB" w:rsidP="00EF7A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CGCCCAATACGACCAAATC</w:t>
            </w:r>
          </w:p>
        </w:tc>
      </w:tr>
    </w:tbl>
    <w:p w14:paraId="7238F8BC" w14:textId="77777777" w:rsidR="00B31D90" w:rsidRPr="00997A1D" w:rsidRDefault="00B31D90">
      <w:pPr>
        <w:rPr>
          <w:szCs w:val="24"/>
        </w:rPr>
      </w:pPr>
    </w:p>
    <w:sectPr w:rsidR="00B31D90" w:rsidRPr="00997A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35365A" w14:textId="77777777" w:rsidR="00FB5F85" w:rsidRDefault="00FB5F85" w:rsidP="00C212DB">
      <w:r>
        <w:separator/>
      </w:r>
    </w:p>
  </w:endnote>
  <w:endnote w:type="continuationSeparator" w:id="0">
    <w:p w14:paraId="10EDFF84" w14:textId="77777777" w:rsidR="00FB5F85" w:rsidRDefault="00FB5F85" w:rsidP="00C21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22C644" w14:textId="77777777" w:rsidR="00FB5F85" w:rsidRDefault="00FB5F85" w:rsidP="00C212DB">
      <w:r>
        <w:separator/>
      </w:r>
    </w:p>
  </w:footnote>
  <w:footnote w:type="continuationSeparator" w:id="0">
    <w:p w14:paraId="665E61DC" w14:textId="77777777" w:rsidR="00FB5F85" w:rsidRDefault="00FB5F85" w:rsidP="00C212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59EA"/>
    <w:rsid w:val="004F31B6"/>
    <w:rsid w:val="005104F3"/>
    <w:rsid w:val="008C7D4D"/>
    <w:rsid w:val="00997A1D"/>
    <w:rsid w:val="00AB59EA"/>
    <w:rsid w:val="00AC2278"/>
    <w:rsid w:val="00B31D90"/>
    <w:rsid w:val="00C212DB"/>
    <w:rsid w:val="00C54839"/>
    <w:rsid w:val="00EF2E73"/>
    <w:rsid w:val="00FA7C82"/>
    <w:rsid w:val="00FB5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B2CBB12-FD98-4E84-912B-142FCA24C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EastAsia"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12D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B59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59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59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59E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59E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59EA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59EA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59EA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59E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59E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59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59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59EA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59EA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B59EA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59EA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59EA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59EA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59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5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59E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59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59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59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59E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59E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59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59E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B59E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212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212D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212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212DB"/>
    <w:rPr>
      <w:sz w:val="18"/>
      <w:szCs w:val="18"/>
    </w:rPr>
  </w:style>
  <w:style w:type="table" w:styleId="af2">
    <w:name w:val="Table Grid"/>
    <w:basedOn w:val="a1"/>
    <w:uiPriority w:val="39"/>
    <w:rsid w:val="00C212DB"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5-11-22T09:53:00Z</dcterms:created>
  <dcterms:modified xsi:type="dcterms:W3CDTF">2025-11-22T10:45:00Z</dcterms:modified>
</cp:coreProperties>
</file>